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1D03" w:rsidRPr="006F7F5A" w:rsidRDefault="00D31D03" w:rsidP="00D31D03">
      <w:pPr>
        <w:pStyle w:val="a3"/>
        <w:spacing w:line="360" w:lineRule="auto"/>
        <w:jc w:val="both"/>
        <w:rPr>
          <w:rFonts w:ascii="Times" w:hAnsi="Times"/>
          <w:b/>
          <w:color w:val="000000"/>
          <w:sz w:val="26"/>
          <w:szCs w:val="26"/>
          <w:shd w:val="clear" w:color="auto" w:fill="FFFFFF"/>
          <w:lang w:val="en-US"/>
        </w:rPr>
      </w:pPr>
      <w:r w:rsidRPr="006F7F5A">
        <w:rPr>
          <w:rFonts w:ascii="Times" w:hAnsi="Times"/>
          <w:b/>
          <w:color w:val="000000"/>
          <w:sz w:val="26"/>
          <w:szCs w:val="26"/>
          <w:shd w:val="clear" w:color="auto" w:fill="FFFFFF"/>
          <w:lang w:val="en-US"/>
        </w:rPr>
        <w:t xml:space="preserve">Supplementary </w:t>
      </w:r>
      <w:r>
        <w:rPr>
          <w:rFonts w:ascii="Times" w:hAnsi="Times"/>
          <w:b/>
          <w:color w:val="000000"/>
          <w:sz w:val="26"/>
          <w:szCs w:val="26"/>
          <w:shd w:val="clear" w:color="auto" w:fill="FFFFFF"/>
          <w:lang w:val="en-US"/>
        </w:rPr>
        <w:t>Table</w:t>
      </w:r>
    </w:p>
    <w:p w:rsidR="00D31D03" w:rsidRPr="00D72522" w:rsidRDefault="00D31D03" w:rsidP="00D31D03">
      <w:pPr>
        <w:spacing w:after="0" w:line="360" w:lineRule="auto"/>
        <w:ind w:firstLine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ositions of all possible CRISPR/Cas9 cleavage sites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noRNA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ncoded in the introns of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GAS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8216"/>
      </w:tblGrid>
      <w:tr w:rsidR="00D31D03" w:rsidRPr="006F7F5A" w:rsidTr="00F66547">
        <w:tc>
          <w:tcPr>
            <w:tcW w:w="1129" w:type="dxa"/>
          </w:tcPr>
          <w:p w:rsidR="00D31D03" w:rsidRPr="00145ACD" w:rsidRDefault="00D31D03" w:rsidP="00F665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145A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noRNA</w:t>
            </w:r>
            <w:proofErr w:type="spellEnd"/>
          </w:p>
        </w:tc>
        <w:tc>
          <w:tcPr>
            <w:tcW w:w="8216" w:type="dxa"/>
          </w:tcPr>
          <w:p w:rsidR="00D31D03" w:rsidRPr="00145ACD" w:rsidRDefault="00D31D03" w:rsidP="00F6654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45AC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quence</w:t>
            </w:r>
          </w:p>
        </w:tc>
      </w:tr>
      <w:tr w:rsidR="00D31D03" w:rsidRPr="00F66547" w:rsidTr="00F66547">
        <w:tc>
          <w:tcPr>
            <w:tcW w:w="1129" w:type="dxa"/>
          </w:tcPr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9F2A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NORD74</w:t>
            </w:r>
          </w:p>
        </w:tc>
        <w:tc>
          <w:tcPr>
            <w:tcW w:w="8216" w:type="dxa"/>
          </w:tcPr>
          <w:p w:rsidR="00D31D03" w:rsidRPr="00FC7436" w:rsidRDefault="00D31D03" w:rsidP="00F665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’-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tgcctc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tgatga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agcctg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*1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gtt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*2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g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*3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gtagggacat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ctga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agta</w:t>
            </w:r>
            <w:r w:rsidRPr="00EB44B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atgatga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atgccaaccgct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c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*4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tga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*5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ggtgg-3’</w:t>
            </w:r>
          </w:p>
          <w:p w:rsidR="00D31D03" w:rsidRPr="00FC7436" w:rsidRDefault="00D31D03" w:rsidP="00F665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’-gacggag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ac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vertAlign w:val="superscript"/>
                <w:lang w:val="en-US" w:eastAsia="ru-RU"/>
              </w:rPr>
              <w:t>6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tact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cggacac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7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aaccatccctgta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gact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gtcat</w:t>
            </w:r>
            <w:r w:rsidRPr="00EB44B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tactact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acggttgg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8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gag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vertAlign w:val="superscript"/>
                <w:lang w:val="en-US" w:eastAsia="ru-RU"/>
              </w:rPr>
              <w:t>9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a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taccacc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5’</w:t>
            </w:r>
          </w:p>
        </w:tc>
      </w:tr>
      <w:tr w:rsidR="00D31D03" w:rsidTr="00F66547">
        <w:tc>
          <w:tcPr>
            <w:tcW w:w="1129" w:type="dxa"/>
          </w:tcPr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A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NORD</w:t>
            </w:r>
            <w:r w:rsidRPr="009F2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8216" w:type="dxa"/>
          </w:tcPr>
          <w:p w:rsidR="00D31D03" w:rsidRPr="00FC7436" w:rsidRDefault="00D31D03" w:rsidP="00F665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’-agcct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gtgatgc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ttaagag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1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agtgga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c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vertAlign w:val="superscript"/>
                <w:lang w:val="en-US" w:eastAsia="ru-RU"/>
              </w:rPr>
              <w:t>2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a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vertAlign w:val="superscript"/>
                <w:lang w:val="en-US" w:eastAsia="ru-RU"/>
              </w:rPr>
              <w:t>3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ga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agggatttctgaaattctatt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4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ctga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ggct-3’</w:t>
            </w:r>
          </w:p>
          <w:p w:rsidR="00D31D03" w:rsidRPr="00FC7436" w:rsidRDefault="00D31D03" w:rsidP="00F6654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’-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gga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cac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5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tacg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ttctcatcacct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gt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cctaaagactttaagataa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ga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a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-5’</w:t>
            </w:r>
          </w:p>
        </w:tc>
      </w:tr>
      <w:tr w:rsidR="00D31D03" w:rsidRPr="00F66547" w:rsidTr="00F66547">
        <w:tc>
          <w:tcPr>
            <w:tcW w:w="1129" w:type="dxa"/>
          </w:tcPr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A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NORD</w:t>
            </w:r>
            <w:r w:rsidRPr="009F2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8216" w:type="dxa"/>
          </w:tcPr>
          <w:p w:rsidR="00D31D03" w:rsidRPr="00FC7436" w:rsidRDefault="00D31D03" w:rsidP="00F665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’-gccaca</w:t>
            </w:r>
            <w:r w:rsidRPr="00FC74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atgat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agtttatttgctactc</w:t>
            </w:r>
            <w:r w:rsidRPr="00FC74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tt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tgctaga</w:t>
            </w:r>
            <w:r w:rsidRPr="00EB4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atg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1</w:t>
            </w:r>
            <w:r w:rsidRPr="00EB4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atg</w:t>
            </w:r>
            <w:r w:rsidRPr="00EB44B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a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gg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tcttaaccaccattatcttaa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2</w:t>
            </w:r>
            <w:r w:rsidRPr="00FC74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ct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gc-3’</w:t>
            </w:r>
          </w:p>
          <w:p w:rsidR="00D31D03" w:rsidRPr="00FC7436" w:rsidRDefault="00D31D03" w:rsidP="00F665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-cggtgt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t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3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acta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aaataaacgatgag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aa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gatct</w:t>
            </w:r>
            <w:r w:rsidRPr="00EB44B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tacta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agaattggtggt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4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5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att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ga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g-5’</w:t>
            </w:r>
          </w:p>
        </w:tc>
      </w:tr>
      <w:tr w:rsidR="00D31D03" w:rsidRPr="00F66547" w:rsidTr="00F66547">
        <w:tc>
          <w:tcPr>
            <w:tcW w:w="1129" w:type="dxa"/>
          </w:tcPr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A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NORD</w:t>
            </w:r>
            <w:r w:rsidRPr="009F2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8216" w:type="dxa"/>
          </w:tcPr>
          <w:p w:rsidR="00D31D03" w:rsidRPr="00FC7436" w:rsidRDefault="00D31D03" w:rsidP="00F66547">
            <w:pPr>
              <w:spacing w:before="24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5’-agatact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a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1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tgatgg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tgcatagttcag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caga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ttaatc</w:t>
            </w:r>
            <w:r w:rsidRPr="00EB44B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atgaaga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gatgtactatctgt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ctga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gtatct-3’</w:t>
            </w:r>
          </w:p>
          <w:p w:rsidR="00D31D03" w:rsidRPr="00FC7436" w:rsidRDefault="00D31D03" w:rsidP="00F66547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</w:pP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3’-tctatga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tactacc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aacgtatcaagtc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gtct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aaattag</w:t>
            </w:r>
            <w:r w:rsidRPr="00EB44B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tacttct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ctacatgatagaca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gact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acataga-5’</w:t>
            </w:r>
          </w:p>
        </w:tc>
      </w:tr>
      <w:tr w:rsidR="00D31D03" w:rsidRPr="00F66547" w:rsidTr="00F66547">
        <w:tc>
          <w:tcPr>
            <w:tcW w:w="1129" w:type="dxa"/>
          </w:tcPr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A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NORD</w:t>
            </w:r>
            <w:r w:rsidRPr="009F2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8216" w:type="dxa"/>
          </w:tcPr>
          <w:p w:rsidR="00D31D03" w:rsidRPr="00FC7436" w:rsidRDefault="00D31D03" w:rsidP="00F665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’-cctgg</w:t>
            </w:r>
            <w:r w:rsidRPr="00FC74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atgat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aagcaaatgctga</w:t>
            </w:r>
            <w:r w:rsidRPr="008F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ru-RU"/>
              </w:rPr>
              <w:t>ctga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a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1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gaaggtcttaattagctctaa</w:t>
            </w:r>
            <w:r w:rsidRPr="00FC74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ct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taa-3’</w:t>
            </w:r>
          </w:p>
          <w:p w:rsidR="00D31D03" w:rsidRPr="00FC7436" w:rsidRDefault="00D31D03" w:rsidP="00F665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-ggacc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tacta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cgtttacgactgacttgtacttccagaattaatcgagatt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ga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t-5’</w:t>
            </w:r>
          </w:p>
        </w:tc>
      </w:tr>
      <w:tr w:rsidR="00D31D03" w:rsidRPr="00F66547" w:rsidTr="00F66547">
        <w:tc>
          <w:tcPr>
            <w:tcW w:w="1129" w:type="dxa"/>
          </w:tcPr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A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NORD</w:t>
            </w:r>
            <w:r w:rsidRPr="009F2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8216" w:type="dxa"/>
          </w:tcPr>
          <w:p w:rsidR="00D31D03" w:rsidRPr="00FC7436" w:rsidRDefault="00D31D03" w:rsidP="00F665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’-gt</w:t>
            </w:r>
            <w:r w:rsidRPr="008F5A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ta</w:t>
            </w:r>
            <w:r w:rsidRPr="008F5A6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atgatgt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gatcaaatgtctgac</w:t>
            </w:r>
            <w:r w:rsidRPr="00FC74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ct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atgagcatgtaga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1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aaaggtaaca</w:t>
            </w:r>
            <w:r w:rsidRPr="00FC74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ct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gaa-3’</w:t>
            </w:r>
          </w:p>
          <w:p w:rsidR="00D31D03" w:rsidRPr="00FC7436" w:rsidRDefault="00D31D03" w:rsidP="00F6654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3’-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</w:t>
            </w:r>
            <w:r w:rsidRPr="008F5A6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</w:t>
            </w:r>
            <w:r w:rsidRPr="008F5A6D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tactaca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agtttacagactg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ga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2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tcgtacatctgtttccattgt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ga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tt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5’</w:t>
            </w:r>
          </w:p>
        </w:tc>
      </w:tr>
      <w:tr w:rsidR="00D31D03" w:rsidRPr="00F66547" w:rsidTr="00F66547">
        <w:tc>
          <w:tcPr>
            <w:tcW w:w="1129" w:type="dxa"/>
          </w:tcPr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A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NORD</w:t>
            </w:r>
            <w:r w:rsidRPr="009F2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8216" w:type="dxa"/>
          </w:tcPr>
          <w:p w:rsidR="00D31D03" w:rsidRPr="00FC7436" w:rsidRDefault="00D31D03" w:rsidP="00F665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’-tactgtta</w:t>
            </w:r>
            <w:r w:rsidRPr="00FC74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gtgat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tttaaaattaaagc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1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2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a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gg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tctct</w:t>
            </w:r>
            <w:r w:rsidRPr="00FC74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ct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aaaga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3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aa</w:t>
            </w:r>
            <w:r w:rsidRPr="00FC74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ru-RU"/>
              </w:rPr>
              <w:t>tggag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ttaatcttaaa</w:t>
            </w:r>
            <w:r w:rsidRPr="00FC74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ct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acagta-3’</w:t>
            </w:r>
          </w:p>
          <w:p w:rsidR="00D31D03" w:rsidRPr="00FC7436" w:rsidRDefault="00D31D03" w:rsidP="00F665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-atgacaat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cacta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aattttaatttcgtctacccttagaga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ga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vertAlign w:val="superscript"/>
                <w:lang w:val="en-US" w:eastAsia="ru-RU"/>
              </w:rPr>
              <w:t>4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c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vertAlign w:val="superscript"/>
                <w:lang w:val="en-US" w:eastAsia="ru-RU"/>
              </w:rPr>
              <w:t>5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ttcttttacctctaattagaattt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ga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gtcat-5’</w:t>
            </w:r>
          </w:p>
        </w:tc>
      </w:tr>
      <w:tr w:rsidR="00D31D03" w:rsidRPr="00F66547" w:rsidTr="00F66547">
        <w:tc>
          <w:tcPr>
            <w:tcW w:w="1129" w:type="dxa"/>
          </w:tcPr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A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NORD</w:t>
            </w:r>
            <w:r w:rsidRPr="009F2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8216" w:type="dxa"/>
          </w:tcPr>
          <w:p w:rsidR="00D31D03" w:rsidRPr="00FC7436" w:rsidRDefault="00D31D03" w:rsidP="00F665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’-gataca</w:t>
            </w:r>
            <w:r w:rsidRPr="00FC74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atgat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aacatagttcag</w:t>
            </w:r>
            <w:r w:rsidRPr="00FC74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ca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taacgc</w:t>
            </w:r>
            <w:r w:rsidRPr="00EB4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tgat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caatattaagtctttcgctcctat</w:t>
            </w:r>
            <w:r w:rsidRPr="00FC74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ct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gtatc-3’</w:t>
            </w:r>
          </w:p>
          <w:p w:rsidR="00D31D03" w:rsidRPr="00FC7436" w:rsidRDefault="00D31D03" w:rsidP="00F66547">
            <w:pPr>
              <w:spacing w:after="160"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-ctatgt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tacta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gtatcaagtc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gt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ttgcg</w:t>
            </w:r>
            <w:r w:rsidRPr="00EB44B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actact</w:t>
            </w:r>
            <w:r w:rsidRPr="00EB4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aattcagaaagcgaggata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g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vertAlign w:val="superscript"/>
                <w:lang w:val="en-US" w:eastAsia="ru-RU"/>
              </w:rPr>
              <w:t>1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a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atag-5’</w:t>
            </w:r>
          </w:p>
        </w:tc>
      </w:tr>
      <w:tr w:rsidR="00D31D03" w:rsidRPr="00F66547" w:rsidTr="00F66547">
        <w:tc>
          <w:tcPr>
            <w:tcW w:w="1129" w:type="dxa"/>
          </w:tcPr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A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NORD</w:t>
            </w:r>
            <w:r w:rsidRPr="009F2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8216" w:type="dxa"/>
          </w:tcPr>
          <w:p w:rsidR="00D31D03" w:rsidRPr="00970374" w:rsidRDefault="00D31D03" w:rsidP="00F665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9703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’-aacca</w:t>
            </w:r>
            <w:r w:rsidRPr="009703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atgatgt</w:t>
            </w:r>
            <w:r w:rsidRPr="009703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atgattctgccaa</w:t>
            </w:r>
            <w:r w:rsidRPr="009703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atga</w:t>
            </w:r>
            <w:r w:rsidRPr="009703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aatataatgatatcactgtaaaaccgttccattttgatt</w:t>
            </w:r>
            <w:r w:rsidRPr="009703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97037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1</w:t>
            </w:r>
            <w:r w:rsidRPr="0097037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ctga</w:t>
            </w:r>
            <w:r w:rsidRPr="009703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ggtt-3’</w:t>
            </w:r>
          </w:p>
          <w:p w:rsidR="00D31D03" w:rsidRPr="00FC7436" w:rsidRDefault="00D31D03" w:rsidP="00F6654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703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-ttggt</w:t>
            </w:r>
            <w:r w:rsidRPr="00970374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tactaca</w:t>
            </w:r>
            <w:r w:rsidRPr="009703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ctaagacggtt</w:t>
            </w:r>
            <w:r w:rsidRPr="00970374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ta</w:t>
            </w:r>
            <w:r w:rsidRPr="009703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97037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2</w:t>
            </w:r>
            <w:r w:rsidRPr="00970374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ct</w:t>
            </w:r>
            <w:r w:rsidRPr="009703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tatattactatagtgacattttggcaag</w:t>
            </w:r>
            <w:r w:rsidRPr="009703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97037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3</w:t>
            </w:r>
            <w:r w:rsidRPr="009703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aaa</w:t>
            </w:r>
            <w:r w:rsidRPr="00970374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970374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4</w:t>
            </w:r>
            <w:r w:rsidRPr="009703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aa</w:t>
            </w:r>
            <w:r w:rsidRPr="00970374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gact</w:t>
            </w:r>
            <w:r w:rsidRPr="009703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aa-5’</w:t>
            </w:r>
          </w:p>
        </w:tc>
      </w:tr>
      <w:tr w:rsidR="00D31D03" w:rsidRPr="00F66547" w:rsidTr="00F66547">
        <w:tc>
          <w:tcPr>
            <w:tcW w:w="1129" w:type="dxa"/>
          </w:tcPr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D31D03" w:rsidRPr="009F2AF6" w:rsidRDefault="00D31D03" w:rsidP="00F6654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F2A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NORD</w:t>
            </w:r>
            <w:r w:rsidRPr="009F2A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8216" w:type="dxa"/>
          </w:tcPr>
          <w:p w:rsidR="00D31D03" w:rsidRPr="00FC7436" w:rsidRDefault="00D31D03" w:rsidP="00F6654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</w:pP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5’-cagaatac</w:t>
            </w:r>
            <w:r w:rsidRPr="00FC74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atgat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ctcaatccaacttgaactctctca</w:t>
            </w:r>
            <w:r w:rsidRPr="00FC74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ct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tact</w:t>
            </w:r>
            <w:r w:rsidRPr="00EB4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tgat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caataaaatat</w:t>
            </w:r>
            <w:r w:rsidRPr="00FC743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u w:val="single"/>
                <w:lang w:val="en-US" w:eastAsia="ru-RU"/>
              </w:rPr>
              <w:t>ctga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tattctg-3’</w:t>
            </w:r>
          </w:p>
          <w:p w:rsidR="00D31D03" w:rsidRPr="00FC7436" w:rsidRDefault="00D31D03" w:rsidP="00F665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’-gtcttatg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tacta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gttaggttga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ru-RU"/>
              </w:rPr>
              <w:t>*</w:t>
            </w:r>
            <w:r w:rsidRPr="00FC74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val="en-US" w:eastAsia="ru-RU"/>
              </w:rPr>
              <w:t>1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tgagagagt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ga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ga</w:t>
            </w:r>
            <w:r w:rsidRPr="00EB44B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acta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tattttata</w:t>
            </w:r>
            <w:r w:rsidRPr="00FC7436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gact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aagac</w:t>
            </w:r>
            <w:r w:rsidRPr="00FC743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ru-RU"/>
              </w:rPr>
              <w:t>-</w:t>
            </w:r>
            <w:r w:rsidRPr="00FC74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’</w:t>
            </w:r>
          </w:p>
          <w:p w:rsidR="00D31D03" w:rsidRPr="00FC7436" w:rsidRDefault="00D31D03" w:rsidP="00F665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D31D03" w:rsidRPr="00D72522" w:rsidRDefault="00D31D03" w:rsidP="00D31D03">
      <w:pPr>
        <w:spacing w:after="0" w:line="360" w:lineRule="auto"/>
        <w:ind w:firstLine="567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>Conserved elements boxes C, D’, C’ and D sequences are shown in bold and underlined.</w:t>
      </w:r>
      <w:r w:rsidRPr="00D7252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i/>
          <w:sz w:val="24"/>
          <w:szCs w:val="24"/>
          <w:lang w:val="en-US"/>
        </w:rPr>
        <w:t>Positions of</w:t>
      </w:r>
      <w:r w:rsidRPr="00D7252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CRISPR/Cas9 cleavage sites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are denoted by </w:t>
      </w:r>
      <w:r w:rsidRPr="00D72522">
        <w:rPr>
          <w:rFonts w:ascii="Times New Roman" w:hAnsi="Times New Roman" w:cs="Times New Roman"/>
          <w:i/>
          <w:sz w:val="24"/>
          <w:szCs w:val="24"/>
          <w:lang w:val="en-US"/>
        </w:rPr>
        <w:t>asterisks with numeration</w:t>
      </w:r>
      <w:proofErr w:type="gramEnd"/>
      <w:r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p w:rsidR="00470079" w:rsidRPr="00D31D03" w:rsidRDefault="00470079">
      <w:pPr>
        <w:rPr>
          <w:lang w:val="en-US"/>
        </w:rPr>
      </w:pPr>
      <w:bookmarkStart w:id="0" w:name="_GoBack"/>
      <w:bookmarkEnd w:id="0"/>
    </w:p>
    <w:sectPr w:rsidR="00470079" w:rsidRPr="00D31D0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D03"/>
    <w:rsid w:val="00470079"/>
    <w:rsid w:val="00D31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EAE21BB-E4B8-4BCB-8B7F-892B245F4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1D0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semiHidden/>
    <w:unhideWhenUsed/>
    <w:rsid w:val="00D31D03"/>
    <w:pPr>
      <w:spacing w:after="0" w:line="240" w:lineRule="auto"/>
    </w:pPr>
    <w:rPr>
      <w:sz w:val="20"/>
      <w:szCs w:val="20"/>
    </w:rPr>
  </w:style>
  <w:style w:type="character" w:customStyle="1" w:styleId="a4">
    <w:name w:val="Текст концевой сноски Знак"/>
    <w:basedOn w:val="a0"/>
    <w:link w:val="a3"/>
    <w:uiPriority w:val="99"/>
    <w:semiHidden/>
    <w:rsid w:val="00D31D03"/>
    <w:rPr>
      <w:sz w:val="20"/>
      <w:szCs w:val="20"/>
    </w:rPr>
  </w:style>
  <w:style w:type="table" w:styleId="a5">
    <w:name w:val="Table Grid"/>
    <w:basedOn w:val="a1"/>
    <w:uiPriority w:val="39"/>
    <w:rsid w:val="00D31D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1</cp:revision>
  <dcterms:created xsi:type="dcterms:W3CDTF">2019-08-21T12:31:00Z</dcterms:created>
  <dcterms:modified xsi:type="dcterms:W3CDTF">2019-08-21T12:36:00Z</dcterms:modified>
</cp:coreProperties>
</file>